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Additional file 1</w:t>
      </w:r>
      <w:r>
        <w:rPr>
          <w:color w:val="000000"/>
        </w:rPr>
        <w:t xml:space="preserve">. </w:t>
      </w:r>
      <w:r>
        <w:rPr/>
        <w:t>Details of human cardiomyopathic and normal control left ventricular explants.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400935</wp:posOffset>
                </wp:positionV>
                <wp:extent cx="4803775" cy="32467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3775" cy="3246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21"/>
                              <w:gridCol w:w="2089"/>
                              <w:gridCol w:w="2955"/>
                            </w:tblGrid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5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uman LV samples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9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tai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52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9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52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9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52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9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52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9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52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nd-stag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rdiomyopathy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9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-ischaem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52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9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-ischaem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52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9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schaem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52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9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schaemi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25pt;height:255.65pt;mso-wrap-distance-left:0pt;mso-wrap-distance-right:9pt;mso-wrap-distance-top:0pt;mso-wrap-distance-bottom:0pt;margin-top:18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21"/>
                        <w:gridCol w:w="2089"/>
                        <w:gridCol w:w="2955"/>
                      </w:tblGrid>
                      <w:tr>
                        <w:trPr>
                          <w:trHeight w:val="567" w:hRule="exact"/>
                        </w:trPr>
                        <w:tc>
                          <w:tcPr>
                            <w:tcW w:w="25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uman LV samples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9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tails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52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29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TA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52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29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TA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52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29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TA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52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2</w:t>
                            </w:r>
                          </w:p>
                        </w:tc>
                        <w:tc>
                          <w:tcPr>
                            <w:tcW w:w="29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TA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52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nd-stag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rdiomyopathy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29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n-ischaemic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52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29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n-ischaemic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52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29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schaemic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252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29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schaemi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720" w:hanging="0"/>
        <w:rPr/>
      </w:pPr>
      <w:r>
        <w:rPr/>
        <w:t xml:space="preserve"> 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right="360" w:hanging="0"/>
        <w:rPr/>
      </w:pPr>
      <w:r>
        <w:rPr/>
        <w:t xml:space="preserve">  </w:t>
      </w:r>
    </w:p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4:23:00Z</dcterms:created>
  <dc:creator>Roger Foo</dc:creator>
  <dc:description/>
  <dc:language>en-US</dc:language>
  <cp:lastModifiedBy>Roger Foo</cp:lastModifiedBy>
  <dcterms:modified xsi:type="dcterms:W3CDTF">2010-05-27T14:23:00Z</dcterms:modified>
  <cp:revision>1</cp:revision>
  <dc:subject/>
  <dc:title>Additional file 1</dc:title>
</cp:coreProperties>
</file>